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C8DE9" w14:textId="06BB2F6D" w:rsidR="00DF7C1B" w:rsidRPr="00141CD8" w:rsidRDefault="00DF7C1B" w:rsidP="00DF7C1B">
      <w:pPr>
        <w:rPr>
          <w:rFonts w:ascii="Arial" w:hAnsi="Arial" w:cs="Arial"/>
        </w:rPr>
      </w:pPr>
      <w:r w:rsidRPr="00983327">
        <w:rPr>
          <w:rFonts w:ascii="Arial" w:hAnsi="Arial" w:cs="Arial"/>
        </w:rPr>
        <w:t xml:space="preserve">Supplementary </w:t>
      </w:r>
      <w:r w:rsidR="00384C57">
        <w:rPr>
          <w:rFonts w:ascii="Arial" w:hAnsi="Arial" w:cs="Arial" w:hint="eastAsia"/>
        </w:rPr>
        <w:t>Material</w:t>
      </w:r>
      <w:r w:rsidRPr="00983327">
        <w:rPr>
          <w:rFonts w:ascii="Arial" w:hAnsi="Arial" w:cs="Arial"/>
        </w:rPr>
        <w:t xml:space="preserve"> </w:t>
      </w:r>
      <w:r w:rsidR="00141EE1">
        <w:rPr>
          <w:rFonts w:ascii="Arial" w:hAnsi="Arial" w:cs="Arial"/>
        </w:rPr>
        <w:t>7</w:t>
      </w:r>
      <w:r w:rsidRPr="00ED5CF0">
        <w:rPr>
          <w:rFonts w:ascii="Arial" w:hAnsi="Arial" w:cs="Arial"/>
          <w:szCs w:val="20"/>
        </w:rPr>
        <w:t>.</w:t>
      </w:r>
      <w:r>
        <w:rPr>
          <w:rFonts w:ascii="Arial" w:hAnsi="Arial" w:cs="Arial" w:hint="eastAsia"/>
          <w:szCs w:val="20"/>
        </w:rPr>
        <w:t xml:space="preserve"> List of </w:t>
      </w:r>
      <w:r w:rsidR="002740F7">
        <w:rPr>
          <w:rFonts w:ascii="Arial" w:hAnsi="Arial" w:cs="Arial" w:hint="eastAsia"/>
          <w:szCs w:val="20"/>
        </w:rPr>
        <w:t>9</w:t>
      </w:r>
      <w:r>
        <w:rPr>
          <w:rFonts w:ascii="Arial" w:hAnsi="Arial" w:cs="Arial" w:hint="eastAsia"/>
          <w:szCs w:val="20"/>
        </w:rPr>
        <w:t xml:space="preserve">9 SNPs and </w:t>
      </w:r>
      <w:r>
        <w:rPr>
          <w:rFonts w:ascii="Arial" w:hAnsi="Arial" w:cs="Arial"/>
          <w:szCs w:val="20"/>
        </w:rPr>
        <w:t>association</w:t>
      </w:r>
      <w:r>
        <w:rPr>
          <w:rFonts w:ascii="Arial" w:hAnsi="Arial" w:cs="Arial" w:hint="eastAsia"/>
          <w:szCs w:val="20"/>
        </w:rPr>
        <w:t xml:space="preserve"> with </w:t>
      </w:r>
      <w:r w:rsidR="00D37668">
        <w:rPr>
          <w:rFonts w:ascii="Arial" w:hAnsi="Arial" w:cs="Arial" w:hint="eastAsia"/>
          <w:szCs w:val="20"/>
        </w:rPr>
        <w:t>total</w:t>
      </w:r>
      <w:r>
        <w:rPr>
          <w:rFonts w:ascii="Arial" w:hAnsi="Arial" w:cs="Arial" w:hint="eastAsia"/>
          <w:szCs w:val="20"/>
        </w:rPr>
        <w:t xml:space="preserve"> bilirubin and ischemic strok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1482"/>
        <w:gridCol w:w="620"/>
        <w:gridCol w:w="563"/>
        <w:gridCol w:w="1267"/>
        <w:gridCol w:w="1266"/>
        <w:gridCol w:w="1125"/>
        <w:gridCol w:w="1125"/>
        <w:gridCol w:w="1128"/>
        <w:gridCol w:w="1125"/>
        <w:gridCol w:w="1543"/>
        <w:gridCol w:w="1342"/>
      </w:tblGrid>
      <w:tr w:rsidR="00DF7C1B" w14:paraId="3773E9F3" w14:textId="77777777" w:rsidTr="00141EE1">
        <w:tc>
          <w:tcPr>
            <w:tcW w:w="1101" w:type="dxa"/>
          </w:tcPr>
          <w:p w14:paraId="13FD0701" w14:textId="77777777" w:rsidR="00DF7C1B" w:rsidRPr="00141CD8" w:rsidRDefault="00DF7C1B" w:rsidP="00141EE1">
            <w:pPr>
              <w:rPr>
                <w:rFonts w:ascii="Arial" w:hAnsi="Arial" w:cs="Arial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6D025F4B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SNP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F0EA75A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1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036D8C6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326FCCC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beta.x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9BCE1EB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beta.y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33DCF9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eaf.x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6B105CF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se.y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038CFBC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pval.y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862A9A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se.x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C1D1E7A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pval.x</w:t>
            </w:r>
          </w:p>
        </w:tc>
        <w:tc>
          <w:tcPr>
            <w:tcW w:w="1342" w:type="dxa"/>
            <w:shd w:val="clear" w:color="auto" w:fill="auto"/>
            <w:vAlign w:val="center"/>
          </w:tcPr>
          <w:p w14:paraId="14270192" w14:textId="77777777" w:rsidR="00DF7C1B" w:rsidRDefault="00DF7C1B" w:rsidP="00141EE1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exposure</w:t>
            </w:r>
          </w:p>
        </w:tc>
      </w:tr>
      <w:tr w:rsidR="00992215" w14:paraId="0E3023E4" w14:textId="77777777" w:rsidTr="00992215">
        <w:tc>
          <w:tcPr>
            <w:tcW w:w="1101" w:type="dxa"/>
          </w:tcPr>
          <w:p w14:paraId="74E2D3AF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CDFDA8F" w14:textId="7B46123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16953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2D06EB2" w14:textId="1DF9F94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1339F32" w14:textId="35D7659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46F16CE" w14:textId="3A7B02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8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4CACE47" w14:textId="25160F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5853EE" w14:textId="1F4A15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E98BF01" w14:textId="66C6218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4E478A2" w14:textId="7A50AC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73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F4AEA7" w14:textId="1B86F15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4DD014D" w14:textId="479029F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44E-19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7CF7F" w14:textId="688305E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7CC4E9D4" w14:textId="77777777" w:rsidTr="00992215">
        <w:tc>
          <w:tcPr>
            <w:tcW w:w="1101" w:type="dxa"/>
          </w:tcPr>
          <w:p w14:paraId="67DD92E7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A59A726" w14:textId="69615E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17594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C6E209E" w14:textId="5422174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7E60FA3" w14:textId="43A3D5A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FF2A991" w14:textId="2FB8F3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8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B601935" w14:textId="6F659B5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B3F7EC" w14:textId="5795AA2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33AE158" w14:textId="69B6FD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4E3A0D3" w14:textId="6F09AAE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6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B9D6671" w14:textId="3243C9F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06FD8D4" w14:textId="3EA846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3E-1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E1B29" w14:textId="285821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6F14BF7D" w14:textId="77777777" w:rsidTr="00992215">
        <w:tc>
          <w:tcPr>
            <w:tcW w:w="1101" w:type="dxa"/>
          </w:tcPr>
          <w:p w14:paraId="294B66A0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CACBE4C" w14:textId="4CF3A57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46679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A0D4FF7" w14:textId="5C5A84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BC16EDB" w14:textId="7472501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6C67CE9" w14:textId="044BC3F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3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7B2B6B5" w14:textId="1027544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E182334" w14:textId="5522FE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0B7FD7" w14:textId="2D92E81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7346858" w14:textId="0412383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93E0F2" w14:textId="1D3716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42969D3" w14:textId="777E9A1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3E-1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D8930" w14:textId="5BC74DD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2C2D274E" w14:textId="77777777" w:rsidTr="00992215">
        <w:tc>
          <w:tcPr>
            <w:tcW w:w="1101" w:type="dxa"/>
          </w:tcPr>
          <w:p w14:paraId="0A032270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54CD843" w14:textId="6D6E219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49592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011574F" w14:textId="13B3DC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44F4ACB" w14:textId="5EB8A0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0F50019" w14:textId="6D2482B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2119B52" w14:textId="3DBEDA8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8806345" w14:textId="56DEF71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6D16AD" w14:textId="00C23B7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40B9EB2" w14:textId="704507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8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D4072D" w14:textId="6A08916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D24401B" w14:textId="0C9DE4A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79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C4844" w14:textId="7362105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20957593" w14:textId="77777777" w:rsidTr="00992215">
        <w:tc>
          <w:tcPr>
            <w:tcW w:w="1101" w:type="dxa"/>
          </w:tcPr>
          <w:p w14:paraId="5B49A391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314CF6A" w14:textId="672EAE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74339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065D1E6" w14:textId="5F827A7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D324DD5" w14:textId="59F529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DE09FB9" w14:textId="5951A3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3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D5C50A7" w14:textId="2011EAD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98EE557" w14:textId="2E6F3C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A01302A" w14:textId="30F9D31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AA1BB50" w14:textId="2A27BA0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7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99BAFDF" w14:textId="1D06942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4B6E69C" w14:textId="5C2A5C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9DE64" w14:textId="6CFA37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3EC5E1D9" w14:textId="77777777" w:rsidTr="00992215">
        <w:tc>
          <w:tcPr>
            <w:tcW w:w="1101" w:type="dxa"/>
          </w:tcPr>
          <w:p w14:paraId="20CC5AAD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ABF6342" w14:textId="1E4DDCB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74341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B4FAE98" w14:textId="46DE2C1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AE9F255" w14:textId="0920FB6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C027D1F" w14:textId="5412F3F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686EAB9" w14:textId="082BB55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0E79A97" w14:textId="588A3D0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0227577" w14:textId="15327C0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5010B35" w14:textId="75B94C5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9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417B3D6" w14:textId="471E7C6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C5B12CC" w14:textId="1D2E90F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11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D1831" w14:textId="06AF3AF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0D402812" w14:textId="77777777" w:rsidTr="00992215">
        <w:tc>
          <w:tcPr>
            <w:tcW w:w="1101" w:type="dxa"/>
          </w:tcPr>
          <w:p w14:paraId="487617B3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5780E02" w14:textId="326633D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84165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9BE56B8" w14:textId="381ED1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6118B37" w14:textId="20E2BE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A168390" w14:textId="17A5D7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CC20933" w14:textId="5283CD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31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AE7B3DC" w14:textId="2AD2C2A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EBB998" w14:textId="301074B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F3BB851" w14:textId="5F3539E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11AA278" w14:textId="290289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5D77B0E" w14:textId="0D7017F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65E-6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8C165" w14:textId="3C84982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5A89625" w14:textId="77777777" w:rsidTr="00992215">
        <w:tc>
          <w:tcPr>
            <w:tcW w:w="1101" w:type="dxa"/>
          </w:tcPr>
          <w:p w14:paraId="714DEEFC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5D63F71" w14:textId="5D69A58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84982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74CC2AC" w14:textId="67D0B93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6D4F42F" w14:textId="2A92664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2A895A6" w14:textId="6668028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9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881F4C4" w14:textId="3A8C083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C97FFE3" w14:textId="7AA334E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406488" w14:textId="2B942F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75D90AB" w14:textId="72B9B2D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5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83D31B" w14:textId="46EB417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B466443" w14:textId="578A60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6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133AF" w14:textId="1929B60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BA46F97" w14:textId="77777777" w:rsidTr="00992215">
        <w:tc>
          <w:tcPr>
            <w:tcW w:w="1101" w:type="dxa"/>
          </w:tcPr>
          <w:p w14:paraId="7F94CD8C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A9E7856" w14:textId="47914A0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89911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C7B341C" w14:textId="5114673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D8B1135" w14:textId="2BFAF7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B1FDB9E" w14:textId="4073F2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9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039338A" w14:textId="6F1287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D7AE169" w14:textId="4E20F30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E2686C2" w14:textId="7C7FC17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70CA601" w14:textId="46BE378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45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B495300" w14:textId="640AACA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701EA49" w14:textId="61CEAD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69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5D0B4" w14:textId="3330AAF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C0EF28D" w14:textId="77777777" w:rsidTr="00992215">
        <w:tc>
          <w:tcPr>
            <w:tcW w:w="1101" w:type="dxa"/>
          </w:tcPr>
          <w:p w14:paraId="4E59EAC4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A904528" w14:textId="2A99BAC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099552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BB9F536" w14:textId="20ECDB5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800DEBF" w14:textId="4E69D64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46E4631" w14:textId="3F074C2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5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587827F" w14:textId="4F5623A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A5FA90" w14:textId="082D6E1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0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8A112D" w14:textId="57CF2C9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7C19AED" w14:textId="6C33D99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1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615D0C" w14:textId="4F58BA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73B8562" w14:textId="7D44203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66E-3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8A2EC" w14:textId="5D5CF54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3C0FCA23" w14:textId="77777777" w:rsidTr="00992215">
        <w:tc>
          <w:tcPr>
            <w:tcW w:w="1101" w:type="dxa"/>
          </w:tcPr>
          <w:p w14:paraId="447BFB9D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370A18E" w14:textId="392316D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04550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2F2B786" w14:textId="3A13CB5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47781F2" w14:textId="63593F2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7C0FAE7" w14:textId="08558BA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3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1664F87" w14:textId="22DA320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3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D05BF30" w14:textId="6B2431F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08489C7" w14:textId="71372D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7A65C27" w14:textId="47A015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37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2A1B3C" w14:textId="2AB3A37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E63A92E" w14:textId="66ED5D7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03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E487E" w14:textId="542B6E6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30EF5AD" w14:textId="77777777" w:rsidTr="00992215">
        <w:tc>
          <w:tcPr>
            <w:tcW w:w="1101" w:type="dxa"/>
          </w:tcPr>
          <w:p w14:paraId="44CA7BAE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6F797B5" w14:textId="6FC9640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04591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383B7E6" w14:textId="1475575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F32AE6B" w14:textId="6773B77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65A4419" w14:textId="56EDF58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5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FF3250F" w14:textId="47FEB21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DE19035" w14:textId="6913E2D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1662057" w14:textId="61CCCF1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5F37057" w14:textId="4B484E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72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7297F11" w14:textId="4A901E4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DFC7143" w14:textId="34C20E3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91E-3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1F91E" w14:textId="07480E9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AFC0A7A" w14:textId="77777777" w:rsidTr="00992215">
        <w:tc>
          <w:tcPr>
            <w:tcW w:w="1101" w:type="dxa"/>
          </w:tcPr>
          <w:p w14:paraId="2FF3B867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3F616FE" w14:textId="2CCA7BC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411472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2DCE45F" w14:textId="3D73870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F31B8AC" w14:textId="5FC0FF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186861C" w14:textId="18EAEF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1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0D3D909" w14:textId="12974C6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7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A39E138" w14:textId="3653B74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9820EF6" w14:textId="75AE18D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D84F512" w14:textId="0165105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26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0BA7733" w14:textId="4B72B7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C7BBA31" w14:textId="558E9E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99E-1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2BB66" w14:textId="02F0B6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11074E9" w14:textId="77777777" w:rsidTr="00992215">
        <w:tc>
          <w:tcPr>
            <w:tcW w:w="1101" w:type="dxa"/>
          </w:tcPr>
          <w:p w14:paraId="522ABCAA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C94B780" w14:textId="4AEB1E2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6306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0507901" w14:textId="584D6B5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A3EC420" w14:textId="145FC46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4F6D246" w14:textId="1EA67C1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0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BED96B4" w14:textId="6B8DF86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0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BB57F8" w14:textId="6A3749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8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22ACA77" w14:textId="23FF938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EA61D5B" w14:textId="75C2AD5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5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C11C00" w14:textId="185559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C5C1413" w14:textId="7356FC0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04E-1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B0235" w14:textId="27B973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BAC0727" w14:textId="77777777" w:rsidTr="00992215">
        <w:tc>
          <w:tcPr>
            <w:tcW w:w="1101" w:type="dxa"/>
          </w:tcPr>
          <w:p w14:paraId="2F61D754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78E6C55" w14:textId="4A5277B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6310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DDEE946" w14:textId="1081268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BA7E797" w14:textId="27105FA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36C586F" w14:textId="46D071C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0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E89663A" w14:textId="01E6C24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82398FC" w14:textId="76D4E0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8B0D42F" w14:textId="166ADC9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2C90AB4" w14:textId="7D65BCA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1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AC905A" w14:textId="7AAFFD8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82ABB4A" w14:textId="7923C6F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9E-4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FE39D" w14:textId="67EB622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5506067" w14:textId="77777777" w:rsidTr="00992215">
        <w:tc>
          <w:tcPr>
            <w:tcW w:w="1101" w:type="dxa"/>
          </w:tcPr>
          <w:p w14:paraId="219B4C98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DD62C7F" w14:textId="50E2579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6321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C75F6B3" w14:textId="2587115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48626D0" w14:textId="0CEC785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98BE815" w14:textId="00F766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0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7534465" w14:textId="3D96B2F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073BD91" w14:textId="32290B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3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3C4C93" w14:textId="38664B7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B5288A1" w14:textId="6B48CB4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4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50718A" w14:textId="7B56D5A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12087F0" w14:textId="68C3D1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4E-4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BBCA1" w14:textId="376D37D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251160E" w14:textId="77777777" w:rsidTr="00992215">
        <w:tc>
          <w:tcPr>
            <w:tcW w:w="1101" w:type="dxa"/>
          </w:tcPr>
          <w:p w14:paraId="078F34A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BE386FE" w14:textId="705E63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6914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2BE8B14" w14:textId="104CBD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2EA38B5" w14:textId="05FBBD2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E8E6BAB" w14:textId="4107F7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9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8C56FE3" w14:textId="354F5EA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623F77" w14:textId="33682F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299691" w14:textId="532AE28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B820674" w14:textId="1B1114B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7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3E5873" w14:textId="3F504F2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0D3F21F" w14:textId="373227C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78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C4788" w14:textId="0472EDC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7B65B017" w14:textId="77777777" w:rsidTr="00992215">
        <w:tc>
          <w:tcPr>
            <w:tcW w:w="1101" w:type="dxa"/>
          </w:tcPr>
          <w:p w14:paraId="0BC7F56D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11EFE03" w14:textId="277AA69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57583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D038165" w14:textId="34EC80E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A87E465" w14:textId="3D2EFEC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A51D554" w14:textId="16CEDD9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5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071BACE" w14:textId="152180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8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1828A9" w14:textId="27407CC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7DC9B3D" w14:textId="458345C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53C28D9" w14:textId="2AF662C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32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FF7D912" w14:textId="6B942EE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24F6DA1" w14:textId="19458C7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D92CD" w14:textId="7A0772B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6F189E1" w14:textId="77777777" w:rsidTr="00992215">
        <w:tc>
          <w:tcPr>
            <w:tcW w:w="1101" w:type="dxa"/>
          </w:tcPr>
          <w:p w14:paraId="072158AC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5536AC5" w14:textId="5430337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61431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C33C875" w14:textId="5728B3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99DEF85" w14:textId="6A9471E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AFA91F0" w14:textId="4DFAB90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9BD8F1B" w14:textId="67DC991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82806CD" w14:textId="6DCF91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99DA63" w14:textId="22C9CC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35BE1CE" w14:textId="69874D8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9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F26D83" w14:textId="36899B4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D5FED9E" w14:textId="04D6826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42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B94A1" w14:textId="7EC5B25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041EFCD4" w14:textId="77777777" w:rsidTr="00992215">
        <w:tc>
          <w:tcPr>
            <w:tcW w:w="1101" w:type="dxa"/>
          </w:tcPr>
          <w:p w14:paraId="4B4348B7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F49755C" w14:textId="768254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67132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028454D" w14:textId="0FD6E2D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3F796FA" w14:textId="036AAD2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C67E656" w14:textId="4CA1AF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8FC5234" w14:textId="23D395A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2EA4A04" w14:textId="0F1453B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7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1264CFA" w14:textId="0F4D8D4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563DE47" w14:textId="65A008E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9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352F9E5" w14:textId="5A05DFF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149B790" w14:textId="51E3E44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44E-1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3BBF9" w14:textId="740291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369B9A67" w14:textId="77777777" w:rsidTr="00992215">
        <w:tc>
          <w:tcPr>
            <w:tcW w:w="1101" w:type="dxa"/>
          </w:tcPr>
          <w:p w14:paraId="33D606EC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4D46540" w14:textId="445F464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68858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33D24A3" w14:textId="228B83B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BB359A1" w14:textId="4C1DC9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A825C37" w14:textId="1BA4C36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6188504" w14:textId="783D470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B3DEE5" w14:textId="4074BF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6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07AB501" w14:textId="0F69DDB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E7EE1F2" w14:textId="3840FF9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93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4AEE10C" w14:textId="7C8CC75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3FC64ED" w14:textId="617BA1C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85E-1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88A3B" w14:textId="3659F52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61500D36" w14:textId="77777777" w:rsidTr="00992215">
        <w:tc>
          <w:tcPr>
            <w:tcW w:w="1101" w:type="dxa"/>
          </w:tcPr>
          <w:p w14:paraId="0A7F3843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D9E29D2" w14:textId="1B4384C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737930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7B74211" w14:textId="5E1755C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C6E6BC7" w14:textId="6B71170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32996D3" w14:textId="326BB1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9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D8BD4D9" w14:textId="33B065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716B83" w14:textId="3CBFFF7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3662E5" w14:textId="0CD96A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B7CD105" w14:textId="43215B5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9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E6B80F5" w14:textId="2BB2DA2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D3F3689" w14:textId="39ED580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18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BDF3D" w14:textId="439C58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38861298" w14:textId="77777777" w:rsidTr="00992215">
        <w:tc>
          <w:tcPr>
            <w:tcW w:w="1101" w:type="dxa"/>
          </w:tcPr>
          <w:p w14:paraId="5717B9BE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43D81CB" w14:textId="30D4D3C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816928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6A92570" w14:textId="28560B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20DE140" w14:textId="54952AC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9872A7F" w14:textId="3683C09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176003D" w14:textId="002FA7E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F3DD2E" w14:textId="78E6032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4791052" w14:textId="55BF3D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373CEC4" w14:textId="691D58C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CFF8CB" w14:textId="16E8EFA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1883114" w14:textId="69A8279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80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FA1FD" w14:textId="1F85803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7B0FB6E5" w14:textId="77777777" w:rsidTr="00992215">
        <w:tc>
          <w:tcPr>
            <w:tcW w:w="1101" w:type="dxa"/>
          </w:tcPr>
          <w:p w14:paraId="0A842717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ADC6271" w14:textId="561C36D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189070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3B94EA9" w14:textId="7EA3427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70B796B" w14:textId="692C287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E3DD769" w14:textId="31054B2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7DB34F" w14:textId="3B592CC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54A136" w14:textId="7D04FF1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B96157" w14:textId="6399D0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9D846CF" w14:textId="32A284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68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92144F2" w14:textId="2B864E2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C5ED846" w14:textId="34AA89D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50E-1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BBF89" w14:textId="428835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342D7CF8" w14:textId="77777777" w:rsidTr="00992215">
        <w:tc>
          <w:tcPr>
            <w:tcW w:w="1101" w:type="dxa"/>
          </w:tcPr>
          <w:p w14:paraId="24E85E03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16B6572" w14:textId="120EDB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03821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01F7D6A" w14:textId="7F9801B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31B0B6D" w14:textId="0865343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F921140" w14:textId="2948507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0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1ACB2BC" w14:textId="5DF1CFB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51966F" w14:textId="2CE12F8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A050CC0" w14:textId="1645DBA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EC6E5DD" w14:textId="5D9E524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6D0708" w14:textId="6D1A29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4B39D24" w14:textId="523CD93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86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042C0" w14:textId="034C703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5BBBA3D" w14:textId="77777777" w:rsidTr="00992215">
        <w:tc>
          <w:tcPr>
            <w:tcW w:w="1101" w:type="dxa"/>
          </w:tcPr>
          <w:p w14:paraId="501FF8EE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59D9D32" w14:textId="7CB70C3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22842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AA48618" w14:textId="3026246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4B9152B" w14:textId="037B6E4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B6DF347" w14:textId="4A07DE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5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41AD0C6" w14:textId="714EE0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3C7F793" w14:textId="477030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718C5C" w14:textId="6940DA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9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422639D" w14:textId="739B5B8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2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544EBC" w14:textId="491E480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B5D4DD4" w14:textId="0832A1E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02E-8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F7517" w14:textId="2081F63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24E2EDF" w14:textId="77777777" w:rsidTr="00992215">
        <w:tc>
          <w:tcPr>
            <w:tcW w:w="1101" w:type="dxa"/>
          </w:tcPr>
          <w:p w14:paraId="1DE4898F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37DECCB" w14:textId="62DB1A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30830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0F20A46" w14:textId="543D9B6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0811A2A" w14:textId="7818C2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3D5851D" w14:textId="40122F6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2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1608ACA" w14:textId="0AECB02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B95EBF" w14:textId="2F9835B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5748680" w14:textId="6105993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258B06C" w14:textId="1D79A10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99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74E37F" w14:textId="360C32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24844D2" w14:textId="0603C3D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68E-1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51A4A" w14:textId="1807128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6EEB8F1" w14:textId="77777777" w:rsidTr="00992215">
        <w:tc>
          <w:tcPr>
            <w:tcW w:w="1101" w:type="dxa"/>
          </w:tcPr>
          <w:p w14:paraId="1C68FE60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2F368CB" w14:textId="745028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99613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F07E4E6" w14:textId="290BFF5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CE52B63" w14:textId="25580D6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EBE7204" w14:textId="113E1A1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9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B2909CC" w14:textId="0FD560D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069CB2D" w14:textId="25BFC22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0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A43EC3" w14:textId="27C2E04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9088845" w14:textId="3A85DC3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9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7609935" w14:textId="121277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FE24D70" w14:textId="400BCD4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1E-4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18A97" w14:textId="55B3CF0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6685F8D8" w14:textId="77777777" w:rsidTr="00992215">
        <w:tc>
          <w:tcPr>
            <w:tcW w:w="1101" w:type="dxa"/>
          </w:tcPr>
          <w:p w14:paraId="1F39D995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95CEF6A" w14:textId="7A89909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299732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D597785" w14:textId="0424FDD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C4B0420" w14:textId="72398E3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4EA4585" w14:textId="31350F4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30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A79EFF0" w14:textId="4215ED7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F67DE4" w14:textId="4329444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7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548540B" w14:textId="093611F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2CCF707" w14:textId="0FEA030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64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C2D8789" w14:textId="21E05B6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9B54AE5" w14:textId="74CCEF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63E-11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6FF89" w14:textId="762DA5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73150E8" w14:textId="77777777" w:rsidTr="00992215">
        <w:tc>
          <w:tcPr>
            <w:tcW w:w="1101" w:type="dxa"/>
          </w:tcPr>
          <w:p w14:paraId="3CA85AA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1AA6687" w14:textId="6E00AD0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314265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12C02D1" w14:textId="1C0CAF5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074C120" w14:textId="3F79A3E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A21C11E" w14:textId="64C86DA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7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BFA633B" w14:textId="02DCAE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FBDA546" w14:textId="5D7206F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2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97A5C47" w14:textId="42FDD31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632CE36" w14:textId="7035B4B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39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1DACDB" w14:textId="76A9FF9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B7D3316" w14:textId="04118F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52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DB18E" w14:textId="29E6300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64E98901" w14:textId="77777777" w:rsidTr="00992215">
        <w:tc>
          <w:tcPr>
            <w:tcW w:w="1101" w:type="dxa"/>
          </w:tcPr>
          <w:p w14:paraId="59F99039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61EC089" w14:textId="008E80D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328929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4CD1BD6" w14:textId="61AF30D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BB1D94C" w14:textId="679EFA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0EA42D9" w14:textId="4D7DF38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0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61383FA" w14:textId="70A0B51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BB057C" w14:textId="2AAFD93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4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CE1C98" w14:textId="2AB4E5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82BD60C" w14:textId="02A0DEB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3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4BF7A9A" w14:textId="0BAECBB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0CF43AF" w14:textId="30C7EDD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1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44CF8" w14:textId="3FBE3C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E332967" w14:textId="77777777" w:rsidTr="00992215">
        <w:tc>
          <w:tcPr>
            <w:tcW w:w="1101" w:type="dxa"/>
          </w:tcPr>
          <w:p w14:paraId="6E39D892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C363C18" w14:textId="2FD4617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338802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7AC43A8" w14:textId="4C80BCE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6AC3CD3" w14:textId="0DEE112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8A65EB7" w14:textId="7ABE71D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2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18C7A42" w14:textId="65AD61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53AFF67" w14:textId="1B6311F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1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6512EB" w14:textId="2C7C06C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793AEFF" w14:textId="45622D9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5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7AD1639" w14:textId="63A372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63A5B47" w14:textId="400B533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C9314" w14:textId="067A93D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7984B1B6" w14:textId="77777777" w:rsidTr="00992215">
        <w:tc>
          <w:tcPr>
            <w:tcW w:w="1101" w:type="dxa"/>
          </w:tcPr>
          <w:p w14:paraId="2BC824AB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8337C34" w14:textId="54EA66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3896164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A30A6B1" w14:textId="3D238D1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77798F0" w14:textId="7524615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232F15A" w14:textId="2968E33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18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761CC14" w14:textId="6FD2AE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DF18EC" w14:textId="329B89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2CBE0A9" w14:textId="28BC4A7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276A5CF" w14:textId="1DE0CA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CC3DE0C" w14:textId="6B19676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12A691E" w14:textId="0AC5B3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FA048" w14:textId="43FB91F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7F41B71" w14:textId="77777777" w:rsidTr="00992215">
        <w:tc>
          <w:tcPr>
            <w:tcW w:w="1101" w:type="dxa"/>
          </w:tcPr>
          <w:p w14:paraId="72A27EDC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EE9C5EA" w14:textId="74EEB3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4470837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95A95EC" w14:textId="040BD7C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3365880" w14:textId="1BAF6AC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6EDF134" w14:textId="130AF8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14B3567" w14:textId="316300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4C7E45" w14:textId="24D0292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94EC57" w14:textId="08D031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E3BA62F" w14:textId="7BC2A7E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9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1635E73" w14:textId="1503B9E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C2B218A" w14:textId="38D34F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59E-2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29B13" w14:textId="4E4C70D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3296C125" w14:textId="77777777" w:rsidTr="00992215">
        <w:tc>
          <w:tcPr>
            <w:tcW w:w="1101" w:type="dxa"/>
          </w:tcPr>
          <w:p w14:paraId="7ACD9B7C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CD2D14B" w14:textId="1A9661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5107589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EB3FDCA" w14:textId="0110ED6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A1C1C87" w14:textId="70B2D0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37F417C" w14:textId="62A1344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3FFEEBD" w14:textId="16C54EC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76A772" w14:textId="38794A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0291A2" w14:textId="3BA5DE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099F029" w14:textId="7AB601F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4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9F158F" w14:textId="3CB0F2C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E0ADF6D" w14:textId="0C9734B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64E-4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A0F38" w14:textId="454E90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D935B01" w14:textId="77777777" w:rsidTr="00992215">
        <w:tc>
          <w:tcPr>
            <w:tcW w:w="1101" w:type="dxa"/>
          </w:tcPr>
          <w:p w14:paraId="5C7C6E33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C9C787D" w14:textId="61D8953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65477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9C724B6" w14:textId="6F0FC0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7D810AA" w14:textId="033F72F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7042C96" w14:textId="39665BF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9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62F66BB" w14:textId="071426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3851809" w14:textId="61BE6CA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F7CDBC" w14:textId="156EFAE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49C958B" w14:textId="4FD7A85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8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21ACDF" w14:textId="3A8A1D9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4F1A367" w14:textId="637847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64E-1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68FB1" w14:textId="58D4429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B630D97" w14:textId="77777777" w:rsidTr="00992215">
        <w:tc>
          <w:tcPr>
            <w:tcW w:w="1101" w:type="dxa"/>
          </w:tcPr>
          <w:p w14:paraId="7917302B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99FD6AA" w14:textId="3536535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66105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3FAE0BE" w14:textId="0C4A943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A8CC093" w14:textId="07B211F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4C4A24A" w14:textId="74208D1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6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692D762" w14:textId="31A513A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8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A5DB706" w14:textId="257C5F0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84334A6" w14:textId="44AAEC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547AB7A" w14:textId="0CA4AD1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5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8A6C18" w14:textId="6240971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E61A977" w14:textId="79E3F9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36E-5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EFE6A" w14:textId="649B3DA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2DA4E16F" w14:textId="77777777" w:rsidTr="00992215">
        <w:tc>
          <w:tcPr>
            <w:tcW w:w="1101" w:type="dxa"/>
          </w:tcPr>
          <w:p w14:paraId="420D0EAE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9F9053A" w14:textId="787229C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741967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14A37A5" w14:textId="1AABE52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74589EA" w14:textId="1694C2D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1C888BD" w14:textId="01E6F84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9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5326D03" w14:textId="21831A3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4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8CE855" w14:textId="6B39DD6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AB9A8FE" w14:textId="1BC6A7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F95073F" w14:textId="56DA94E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5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343AFBD" w14:textId="5F119BF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6B9B3CF" w14:textId="484DCC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07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3F758" w14:textId="21D263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B8B2A7D" w14:textId="77777777" w:rsidTr="00992215">
        <w:tc>
          <w:tcPr>
            <w:tcW w:w="1101" w:type="dxa"/>
          </w:tcPr>
          <w:p w14:paraId="29691978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002E8A3" w14:textId="7DFDDDD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786659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AA37919" w14:textId="147B96C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C69A3A6" w14:textId="04A31F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BB802E6" w14:textId="0F7C8B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0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D542B76" w14:textId="69AD675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1143C17" w14:textId="11935EF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51F941" w14:textId="017E33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3D3DD3F" w14:textId="4AAC87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3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1DBACC9" w14:textId="1C240B3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38088DD" w14:textId="1FADF4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52E-1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F6B11" w14:textId="64A131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69C0542B" w14:textId="77777777" w:rsidTr="00992215">
        <w:tc>
          <w:tcPr>
            <w:tcW w:w="1101" w:type="dxa"/>
          </w:tcPr>
          <w:p w14:paraId="04E9E9E9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CBF43B9" w14:textId="7D1AF37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786840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095CCE5" w14:textId="4E7CA15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DE27257" w14:textId="1A768B4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34944E7" w14:textId="4511B2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CE52ED5" w14:textId="5C2BE4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425DD9" w14:textId="594239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0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1717B6" w14:textId="65BE953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0F57EB4" w14:textId="4CF91D2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0A9437" w14:textId="1BAA88C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1E4A6C6" w14:textId="402B866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0E-1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EB486" w14:textId="47A8CA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79ABCA0" w14:textId="77777777" w:rsidTr="00992215">
        <w:tc>
          <w:tcPr>
            <w:tcW w:w="1101" w:type="dxa"/>
          </w:tcPr>
          <w:p w14:paraId="1269DE2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27C1A32" w14:textId="70ADF84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786907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E05A117" w14:textId="3E2D5E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901E0A6" w14:textId="7EE21A3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8142370" w14:textId="1FDCA4D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7A03F15" w14:textId="4506DA2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A0AF5E" w14:textId="3B1C29E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4747F78" w14:textId="5DBC02A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44ADBA9" w14:textId="0F2B593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D9BDA8" w14:textId="652E384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A4DB902" w14:textId="2314A13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63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F7FE9" w14:textId="21FC17F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64043A0B" w14:textId="77777777" w:rsidTr="00992215">
        <w:tc>
          <w:tcPr>
            <w:tcW w:w="1101" w:type="dxa"/>
          </w:tcPr>
          <w:p w14:paraId="66431BB1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78A3FC6" w14:textId="42DD827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8036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DBD6D0A" w14:textId="225AD19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70CF7DD" w14:textId="4B052F5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78DD451" w14:textId="0C73FE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7170B28" w14:textId="05DC3DA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2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13CE4E" w14:textId="2ED7AE4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4DE58D5" w14:textId="68BAF8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102BCB3" w14:textId="3B96246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56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10DBFEB" w14:textId="2858543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788909B" w14:textId="3832606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55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087BC" w14:textId="423A051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6F184949" w14:textId="77777777" w:rsidTr="00992215">
        <w:tc>
          <w:tcPr>
            <w:tcW w:w="1101" w:type="dxa"/>
          </w:tcPr>
          <w:p w14:paraId="1133B6DA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7FA9088" w14:textId="58C5805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82380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28761E3" w14:textId="4CBAAA3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EC308F3" w14:textId="200DC9C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B3B10B1" w14:textId="0E942C5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1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3FC3BE7" w14:textId="73B404F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E92F273" w14:textId="3D007E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66BDDF9" w14:textId="483F96E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32F7C23" w14:textId="1174072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3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BA2D06" w14:textId="1F3CBC9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45DFEA6" w14:textId="78BD48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ED402" w14:textId="6587DDE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29E43330" w14:textId="77777777" w:rsidTr="00992215">
        <w:tc>
          <w:tcPr>
            <w:tcW w:w="1101" w:type="dxa"/>
          </w:tcPr>
          <w:p w14:paraId="11C05967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B327CD7" w14:textId="056484B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84014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AEC1553" w14:textId="56D61CA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DFB0D75" w14:textId="6650C09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3402888" w14:textId="482BC78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90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F5FB9E1" w14:textId="5344807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1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6AC9B9" w14:textId="0F9E758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7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C9A801" w14:textId="608CFD2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83F1A7D" w14:textId="5A0B2F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73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E7E502" w14:textId="69B8AB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6494F06" w14:textId="6928296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97617" w14:textId="666D91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5469DEA" w14:textId="77777777" w:rsidTr="00992215">
        <w:tc>
          <w:tcPr>
            <w:tcW w:w="1101" w:type="dxa"/>
          </w:tcPr>
          <w:p w14:paraId="328C8251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3703B03" w14:textId="1DF0138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18599270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394B6E9" w14:textId="6C1E694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B39D3CC" w14:textId="21F680A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47F1A12" w14:textId="64B950E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B17D9AA" w14:textId="3A94363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D062047" w14:textId="6711FF2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F11359B" w14:textId="449023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2427838" w14:textId="2E23B03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51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B0AA807" w14:textId="160A065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2DCEA69" w14:textId="5F57A18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19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9B522" w14:textId="0ECE244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062A649A" w14:textId="77777777" w:rsidTr="00992215">
        <w:tc>
          <w:tcPr>
            <w:tcW w:w="1101" w:type="dxa"/>
          </w:tcPr>
          <w:p w14:paraId="5124D533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D13F267" w14:textId="2F8E9C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06888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14709F9" w14:textId="7AE51DD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D5663E9" w14:textId="24F0017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6439BF0" w14:textId="48922D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AC22C2A" w14:textId="39AC933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4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252944" w14:textId="687B553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7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AACDFA9" w14:textId="20E876F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50D1496" w14:textId="37A0F1A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1DB8F31" w14:textId="07A37BD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F111653" w14:textId="252088F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5E-1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271F3" w14:textId="79CC4B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6FABFF7" w14:textId="77777777" w:rsidTr="00992215">
        <w:tc>
          <w:tcPr>
            <w:tcW w:w="1101" w:type="dxa"/>
          </w:tcPr>
          <w:p w14:paraId="23621BF3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5D6EF01" w14:textId="4F7957A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1355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19BB5E8" w14:textId="643120E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D9E5620" w14:textId="048CEA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E5B0973" w14:textId="6B4EA63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867C7C" w14:textId="1D79B80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36276B2" w14:textId="4C5BBD3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702F60" w14:textId="6D7E556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1D6763A" w14:textId="5F3EFE4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2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826EC2" w14:textId="30724B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5DFBA3B" w14:textId="5C0E2B4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40E-6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8344A" w14:textId="0805C0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220FACEA" w14:textId="77777777" w:rsidTr="00992215">
        <w:tc>
          <w:tcPr>
            <w:tcW w:w="1101" w:type="dxa"/>
          </w:tcPr>
          <w:p w14:paraId="6CA352B3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0A8936A" w14:textId="40D76E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17401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E2C230B" w14:textId="40C1C2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E495F86" w14:textId="69119F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FE25B57" w14:textId="08643C6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8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9D6F345" w14:textId="6E74FA0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3F6FAB" w14:textId="7846717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AB9F2E" w14:textId="77C50F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5067A0F" w14:textId="240F764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855CD3" w14:textId="5B50FC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B470084" w14:textId="77C3E35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94E-9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B9715" w14:textId="555DEC0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6CDB8B5D" w14:textId="77777777" w:rsidTr="00992215">
        <w:tc>
          <w:tcPr>
            <w:tcW w:w="1101" w:type="dxa"/>
          </w:tcPr>
          <w:p w14:paraId="4E694DE5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8DE2F92" w14:textId="2C4AF8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19976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ED3C4AA" w14:textId="23C6FD3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D2C7251" w14:textId="717FF05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D2A6EFC" w14:textId="756C0B8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FF0800E" w14:textId="3A588B7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6D7001" w14:textId="6BED99A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6EA4D0" w14:textId="0A5C67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4B5A039" w14:textId="7D0DF81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8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D06A52" w14:textId="4F07ADF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48BADCC" w14:textId="03B5558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04E-76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73510" w14:textId="0D9AB4F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08E2B05A" w14:textId="77777777" w:rsidTr="00992215">
        <w:tc>
          <w:tcPr>
            <w:tcW w:w="1101" w:type="dxa"/>
          </w:tcPr>
          <w:p w14:paraId="3D7E65D9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5160170" w14:textId="6B83B21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23668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841E3BB" w14:textId="020A17A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2CA3FB3" w14:textId="48A5CE7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3FA6370" w14:textId="2BD7EE2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7C57603" w14:textId="23A8823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7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D4D3605" w14:textId="4FC54C6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4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1E2AFF" w14:textId="370FA4A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E642F8F" w14:textId="452936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4816043" w14:textId="1468B2C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2569F9D" w14:textId="5FEB92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38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6297F" w14:textId="30F167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551DDE5" w14:textId="77777777" w:rsidTr="00992215">
        <w:tc>
          <w:tcPr>
            <w:tcW w:w="1101" w:type="dxa"/>
          </w:tcPr>
          <w:p w14:paraId="7B941D8C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C3E6E2E" w14:textId="45C4F38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30215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215D154" w14:textId="647B13F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A0C2550" w14:textId="3C335E8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F001E78" w14:textId="088DDDF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6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29DB91D" w14:textId="2591676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D34702" w14:textId="7E8422B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57D76B" w14:textId="3641A12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7EFE67C" w14:textId="6520C07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97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69E8E2" w14:textId="4BAAC13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F17E4AC" w14:textId="784D2E9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0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C414D" w14:textId="60C7BD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7FCF1D48" w14:textId="77777777" w:rsidTr="00992215">
        <w:tc>
          <w:tcPr>
            <w:tcW w:w="1101" w:type="dxa"/>
          </w:tcPr>
          <w:p w14:paraId="70BA797F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CD3FF23" w14:textId="0950D50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41786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BEFC140" w14:textId="63EB1B7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7D57E6E" w14:textId="411AB6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460150E" w14:textId="1F79EE1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514A4C9" w14:textId="1EC6FC6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5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4027FAB" w14:textId="556B82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EE8BC5C" w14:textId="17BFE63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18EC500" w14:textId="57080FA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2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D2877F4" w14:textId="7B2E29D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48E9525" w14:textId="43178B8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57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C8D8C" w14:textId="3C4BF6D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CC78290" w14:textId="77777777" w:rsidTr="00992215">
        <w:tc>
          <w:tcPr>
            <w:tcW w:w="1101" w:type="dxa"/>
          </w:tcPr>
          <w:p w14:paraId="47A342E0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D495E9E" w14:textId="6F3A18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876695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2BFCC08" w14:textId="39E32B5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30339AD" w14:textId="1EE2544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DC89BD4" w14:textId="05EA7B1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3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40F0920" w14:textId="6561DA1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5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DE0D27" w14:textId="72D02D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AB8D2E" w14:textId="2FAB73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453C280" w14:textId="3BB3768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2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C598975" w14:textId="765C5A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1FB28FD" w14:textId="55B98DC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57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069CC" w14:textId="4B0C484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34D36E36" w14:textId="77777777" w:rsidTr="00992215">
        <w:tc>
          <w:tcPr>
            <w:tcW w:w="1101" w:type="dxa"/>
          </w:tcPr>
          <w:p w14:paraId="1CE8A4C8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40657A9" w14:textId="7CC9A42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90045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25DC16B" w14:textId="1092037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1D1E33E" w14:textId="7F43C7E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C076BEE" w14:textId="06F7FD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3C48252" w14:textId="0806582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C8741B" w14:textId="2AD1CDC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1B1470" w14:textId="5C09D3B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EEBE45B" w14:textId="6634621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8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A43E78" w14:textId="6EBB78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9FD390A" w14:textId="59335D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34E-1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21E5B" w14:textId="19AB0C6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75CDEA4A" w14:textId="77777777" w:rsidTr="00992215">
        <w:tc>
          <w:tcPr>
            <w:tcW w:w="1101" w:type="dxa"/>
          </w:tcPr>
          <w:p w14:paraId="2E37EFB3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2F376F3" w14:textId="126E33C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297185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12728B6" w14:textId="1F6153A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6519F31" w14:textId="0B5C4A1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454E2CE" w14:textId="2F68CD2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0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78DE807" w14:textId="4C0F53D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36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A0B43A9" w14:textId="4A8C481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D2F928C" w14:textId="3681988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515CAEB" w14:textId="2DB0974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0166CD7" w14:textId="3C088B4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75A5B49" w14:textId="3AA8F93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87E-2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CB7A4" w14:textId="08A0FA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E296AF2" w14:textId="77777777" w:rsidTr="00992215">
        <w:tc>
          <w:tcPr>
            <w:tcW w:w="1101" w:type="dxa"/>
          </w:tcPr>
          <w:p w14:paraId="77A1FF4F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CCC5F3B" w14:textId="250F51D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441079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76E12B4" w14:textId="2199AE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4D06D0B" w14:textId="1CDDE28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AF3F6D1" w14:textId="0053BD0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509622" w14:textId="0AF27A4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9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A9C408A" w14:textId="72F0ED9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0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64ABBA" w14:textId="55290EA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C1CBDE2" w14:textId="47D6FA0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9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5AD7399" w14:textId="320A939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A388F04" w14:textId="1A2AB94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54E-1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395DF" w14:textId="3AECC6A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65FE8AE9" w14:textId="77777777" w:rsidTr="00992215">
        <w:tc>
          <w:tcPr>
            <w:tcW w:w="1101" w:type="dxa"/>
          </w:tcPr>
          <w:p w14:paraId="75F8A512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EE1979A" w14:textId="53C2B5E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45413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F81D6B9" w14:textId="7D4F8A9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31740A4" w14:textId="0098DD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E17875B" w14:textId="3020BF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4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7B0753E" w14:textId="172BA1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8EAB6F" w14:textId="76C3513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5387FC" w14:textId="06FF67E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A948D09" w14:textId="41421D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39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FF37ED7" w14:textId="2C21C7D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B55DF82" w14:textId="4EAE397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29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C8387" w14:textId="73242B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2527E5FC" w14:textId="77777777" w:rsidTr="00992215">
        <w:tc>
          <w:tcPr>
            <w:tcW w:w="1101" w:type="dxa"/>
          </w:tcPr>
          <w:p w14:paraId="712407AD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E475B6E" w14:textId="0CC2DA1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459820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28B4DDF" w14:textId="773BF83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53745B9" w14:textId="1298205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47A784B" w14:textId="256DD89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9657D8E" w14:textId="759D225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8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58EA625" w14:textId="68F7DAE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88D96A" w14:textId="7943D8A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909C101" w14:textId="2EFBD0A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02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3E02D3" w14:textId="0A7603F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3FF5316" w14:textId="00254C8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5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34557" w14:textId="7C2213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794FFC49" w14:textId="77777777" w:rsidTr="00992215">
        <w:tc>
          <w:tcPr>
            <w:tcW w:w="1101" w:type="dxa"/>
          </w:tcPr>
          <w:p w14:paraId="06AEC40D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9A3CF7B" w14:textId="00D861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466324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C5B9AB2" w14:textId="500F471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14A5FA2" w14:textId="766E496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D436979" w14:textId="245FB5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48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E321376" w14:textId="1E37A2B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221664E" w14:textId="22D48CE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2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65E849E" w14:textId="6AB5F7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31289C7" w14:textId="7F914E1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3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3C4BD2" w14:textId="708618F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935776E" w14:textId="573FA64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37D05" w14:textId="5F5C9E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3E8B8B53" w14:textId="77777777" w:rsidTr="00992215">
        <w:tc>
          <w:tcPr>
            <w:tcW w:w="1101" w:type="dxa"/>
          </w:tcPr>
          <w:p w14:paraId="0C8E63B3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D938226" w14:textId="1F74D65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473701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EF4C785" w14:textId="164E851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F96F960" w14:textId="3D9C43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DE9E3B1" w14:textId="1162BEE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0D0D50A" w14:textId="45386CF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89D560" w14:textId="518AA3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6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0CB775A" w14:textId="46BB435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8AE895E" w14:textId="27649F5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88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D8B48A" w14:textId="3DCD675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692E05C" w14:textId="79EB74E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93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5F52C" w14:textId="2B4DBC2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8EDBEA8" w14:textId="77777777" w:rsidTr="00992215">
        <w:tc>
          <w:tcPr>
            <w:tcW w:w="1101" w:type="dxa"/>
          </w:tcPr>
          <w:p w14:paraId="0A6CD030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B7B7D89" w14:textId="0C8AE8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497219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B8B97CF" w14:textId="66EF33C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54BAC07" w14:textId="3AE8B74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3135B7D" w14:textId="73E3A44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8A9A72C" w14:textId="3AA0440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F7F17E2" w14:textId="0627222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9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C3E4DD" w14:textId="21613D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B2FA8C3" w14:textId="7FDB803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94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69F657" w14:textId="108DD57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21C359C" w14:textId="40266DA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17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15886" w14:textId="08E3430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B9D76A6" w14:textId="77777777" w:rsidTr="00992215">
        <w:tc>
          <w:tcPr>
            <w:tcW w:w="1101" w:type="dxa"/>
          </w:tcPr>
          <w:p w14:paraId="33B829CB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B2826C4" w14:textId="2E1CF86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0232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E63F4C3" w14:textId="7202A3B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BB1A23A" w14:textId="0B9DA9E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8A94630" w14:textId="7C42AA0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3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0F68556" w14:textId="45AB968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C6635A5" w14:textId="37DEC1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824C918" w14:textId="5F4E091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6436280" w14:textId="6E88EAC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7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226BEF7" w14:textId="5E0FAC8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378C3F2" w14:textId="51979E5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7E-2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22048" w14:textId="5CE2D45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75A56C92" w14:textId="77777777" w:rsidTr="00992215">
        <w:tc>
          <w:tcPr>
            <w:tcW w:w="1101" w:type="dxa"/>
          </w:tcPr>
          <w:p w14:paraId="02DD87F7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7B5B10D" w14:textId="60CAFF7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5111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055FA8B" w14:textId="457DB37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D798784" w14:textId="7778E9E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A50CC7D" w14:textId="24424D8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8C1A2B7" w14:textId="3D3AA6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8C0F03" w14:textId="19B173D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5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328B956" w14:textId="398F6FE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C5AEA84" w14:textId="0A9E83D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E38E5E" w14:textId="6F2F7AA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2D95968" w14:textId="23C16D8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88E-2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7B988" w14:textId="55E056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DD3A057" w14:textId="77777777" w:rsidTr="00992215">
        <w:tc>
          <w:tcPr>
            <w:tcW w:w="1101" w:type="dxa"/>
          </w:tcPr>
          <w:p w14:paraId="664318E5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71EECC6" w14:textId="0CA9CD7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567197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86E2AC4" w14:textId="6F17BA2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56B7BF0" w14:textId="5F7890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77EA51E" w14:textId="60099E3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0913E5A" w14:textId="1F579B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11BCFE" w14:textId="4461C32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7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68C1BE3" w14:textId="3647416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816B578" w14:textId="7501C7B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32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A3CACE8" w14:textId="246195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4C24B34" w14:textId="18651F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03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BB460" w14:textId="2AD2C55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A7959B9" w14:textId="77777777" w:rsidTr="00992215">
        <w:tc>
          <w:tcPr>
            <w:tcW w:w="1101" w:type="dxa"/>
          </w:tcPr>
          <w:p w14:paraId="5ABAFECC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2CDC61A" w14:textId="554F810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568629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B35C629" w14:textId="6B8DDC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8FFF042" w14:textId="0049554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DB0D3E4" w14:textId="497ECFF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7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3BDA957" w14:textId="4E9827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4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1674CD" w14:textId="179D97E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8BC299" w14:textId="2D83800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2B55786" w14:textId="6855430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61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1EB97C1" w14:textId="7D52900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629AC6B" w14:textId="6D57C1C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68E-7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84E87" w14:textId="1F876D2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5C45F90" w14:textId="77777777" w:rsidTr="00992215">
        <w:tc>
          <w:tcPr>
            <w:tcW w:w="1101" w:type="dxa"/>
          </w:tcPr>
          <w:p w14:paraId="2C73EF64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6B3995B" w14:textId="2D2EEBE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640400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30F2394" w14:textId="727FD1A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6D4D7C8" w14:textId="781930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E66E687" w14:textId="2F893D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0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CA69ED7" w14:textId="3A820B8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3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F2850C1" w14:textId="1736950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8AEF438" w14:textId="478E7EC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ADC0F23" w14:textId="16F4D71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11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3DA93A" w14:textId="7DE36BC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391E51F" w14:textId="3ED3BA4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19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FA1F0" w14:textId="2653568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39CCB8FA" w14:textId="77777777" w:rsidTr="00992215">
        <w:tc>
          <w:tcPr>
            <w:tcW w:w="1101" w:type="dxa"/>
          </w:tcPr>
          <w:p w14:paraId="2992D607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129A5A9" w14:textId="6409DB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56798893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5C4F313" w14:textId="77007DE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FADFFF6" w14:textId="78FBAF8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141606D" w14:textId="185FAC0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39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41D0A31" w14:textId="2483AF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1CD669" w14:textId="7F2AC2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5A6777" w14:textId="3724E1B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1401A99" w14:textId="691C0F9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09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349154F" w14:textId="085B7DC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5C3343F" w14:textId="236DFBC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07E-4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7FF5E" w14:textId="116BB3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64AB5E4" w14:textId="77777777" w:rsidTr="00992215">
        <w:tc>
          <w:tcPr>
            <w:tcW w:w="1101" w:type="dxa"/>
          </w:tcPr>
          <w:p w14:paraId="7DE12429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13534D4" w14:textId="768D971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219233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1386D47" w14:textId="7D2B625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CC5027A" w14:textId="1FE1C19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CFCD951" w14:textId="0BB421F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2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B29A77B" w14:textId="3ED90C6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80AF638" w14:textId="4DB7016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4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794A8B3" w14:textId="7A1AF3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D189325" w14:textId="46C9C45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8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2D1F484" w14:textId="16DC827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B9E5262" w14:textId="3594E4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21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B38B0" w14:textId="38B7C2A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F7AA62F" w14:textId="77777777" w:rsidTr="00992215">
        <w:tc>
          <w:tcPr>
            <w:tcW w:w="1101" w:type="dxa"/>
          </w:tcPr>
          <w:p w14:paraId="0B30D2B5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B102C4A" w14:textId="33A49D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219507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67FF81C" w14:textId="5E6E713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65E334C" w14:textId="3811D4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6E2BE60" w14:textId="0165304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3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3AE6BEC" w14:textId="0D65E2C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5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56F311A" w14:textId="2FF0630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2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BB695F" w14:textId="7A27CE7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1C61A75" w14:textId="5D11C92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66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7F1D624" w14:textId="0AE6698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3B10289" w14:textId="41EE25F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B2B58" w14:textId="2902FE8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6D81A9BC" w14:textId="77777777" w:rsidTr="00992215">
        <w:tc>
          <w:tcPr>
            <w:tcW w:w="1101" w:type="dxa"/>
          </w:tcPr>
          <w:p w14:paraId="2F46436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594703B" w14:textId="51D2C1B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43163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AA2488D" w14:textId="705EEDF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5EC5F6C7" w14:textId="6F3F71A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B991AEA" w14:textId="401E99B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733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BAA6F0D" w14:textId="7A24D6B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473433B" w14:textId="41FB05E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4E6EB80" w14:textId="102002B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9E568C3" w14:textId="2F7168F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7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F0E3D2" w14:textId="554D8F6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460C71B" w14:textId="6CC38D4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32C27" w14:textId="5F826A8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A04E917" w14:textId="77777777" w:rsidTr="00992215">
        <w:tc>
          <w:tcPr>
            <w:tcW w:w="1101" w:type="dxa"/>
          </w:tcPr>
          <w:p w14:paraId="22597BC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DEE12C0" w14:textId="3F90C6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60290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15235F5" w14:textId="454EAB7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9ECA231" w14:textId="2CF7FF7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616EF65" w14:textId="116FAAF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8EAB501" w14:textId="7A09077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F2ED3DC" w14:textId="305DA7C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9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282795D" w14:textId="6E0B781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276A17A" w14:textId="501B202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46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1DA41B" w14:textId="621E854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82D8809" w14:textId="2760C07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60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88E39" w14:textId="1609557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AB92E3A" w14:textId="77777777" w:rsidTr="00992215">
        <w:tc>
          <w:tcPr>
            <w:tcW w:w="1101" w:type="dxa"/>
          </w:tcPr>
          <w:p w14:paraId="496EDCAA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D144046" w14:textId="0F223B0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6279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CF28117" w14:textId="307B4B9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E4F2A06" w14:textId="27FCFC4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E0BD36B" w14:textId="2946862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6BA5BED" w14:textId="2F6226E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8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6658BCE" w14:textId="21A212A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9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0B14FA6" w14:textId="6DE16DB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D499023" w14:textId="001673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0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A2B59B7" w14:textId="7C8AC14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C1DBADD" w14:textId="098125F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97E-1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69404" w14:textId="01F565C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E27566A" w14:textId="77777777" w:rsidTr="00992215">
        <w:tc>
          <w:tcPr>
            <w:tcW w:w="1101" w:type="dxa"/>
          </w:tcPr>
          <w:p w14:paraId="3D2F3991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7C048FD" w14:textId="4CD23DD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71765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6BCFF89" w14:textId="49C0864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BA3D448" w14:textId="160233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71399C2" w14:textId="6EB845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5FE8BE1" w14:textId="6C25C18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1491FDD" w14:textId="2424C14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8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D58350D" w14:textId="5DAE6F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BF836C6" w14:textId="73BCA97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C5A17EE" w14:textId="3E09F6D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754E2AB" w14:textId="4A5D50D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81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8B8D3" w14:textId="392A6A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8E56491" w14:textId="77777777" w:rsidTr="00992215">
        <w:tc>
          <w:tcPr>
            <w:tcW w:w="1101" w:type="dxa"/>
          </w:tcPr>
          <w:p w14:paraId="662AD93A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4DC732B" w14:textId="1CC5D49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74949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83AFE14" w14:textId="0CB63C1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A322DB7" w14:textId="775791C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210A743" w14:textId="7206524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3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3ED90C1" w14:textId="5C018AB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6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D706AC" w14:textId="6719CB3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2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279DB2" w14:textId="69CE50F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1D98BC2" w14:textId="78A779D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14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1D36001" w14:textId="75592B8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516C7A1" w14:textId="5005984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526FB" w14:textId="5766E42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18EA6F4" w14:textId="77777777" w:rsidTr="00992215">
        <w:tc>
          <w:tcPr>
            <w:tcW w:w="1101" w:type="dxa"/>
          </w:tcPr>
          <w:p w14:paraId="734FF267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D13508D" w14:textId="617A14A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677914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9062A3B" w14:textId="464BDAA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C8F00B0" w14:textId="1A593F6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51A1EF3" w14:textId="6898CD8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0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6224744" w14:textId="264AE20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C14C043" w14:textId="4FA4C5E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2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320ABE6" w14:textId="40ED47D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76F5D10" w14:textId="3FDB8B3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29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5205BB" w14:textId="5AA4449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3B2A562" w14:textId="5E95249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90E-24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F8143" w14:textId="6DC4B9D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60E49547" w14:textId="77777777" w:rsidTr="00992215">
        <w:tc>
          <w:tcPr>
            <w:tcW w:w="1101" w:type="dxa"/>
          </w:tcPr>
          <w:p w14:paraId="18A7C0A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6966A42" w14:textId="5373AD7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08840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3774A89" w14:textId="1E518E7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2731442" w14:textId="6DDBB6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3DCDB13" w14:textId="72E54AC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7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ACD6376" w14:textId="1AA58D1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46D6D80" w14:textId="3E15C55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6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0E93DB" w14:textId="08CE173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B4AEF8E" w14:textId="529993F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3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4D500DD" w14:textId="2E599E1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6A8EF5E0" w14:textId="2FA8D81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5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B792E" w14:textId="128CE8E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31D4907" w14:textId="77777777" w:rsidTr="00992215">
        <w:tc>
          <w:tcPr>
            <w:tcW w:w="1101" w:type="dxa"/>
          </w:tcPr>
          <w:p w14:paraId="3C3FAE25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20883C0" w14:textId="4D75546A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31007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BB35370" w14:textId="5416EDB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994BEBD" w14:textId="1AB53C6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A662457" w14:textId="45E7638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8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B8CE29D" w14:textId="61E3331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7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6DE860A" w14:textId="00A2733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1C901C7" w14:textId="4E96314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7560874" w14:textId="73ED2FC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6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8F5030" w14:textId="645417A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70419A1" w14:textId="1F680AC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69E-27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8074F" w14:textId="523CAD4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6942417" w14:textId="77777777" w:rsidTr="00992215">
        <w:tc>
          <w:tcPr>
            <w:tcW w:w="1101" w:type="dxa"/>
          </w:tcPr>
          <w:p w14:paraId="55875786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435A28B" w14:textId="7459D4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312125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8A999CB" w14:textId="4DE2DBE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D7DDEC7" w14:textId="2EDC81B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0D876EC" w14:textId="312A7F1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0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B5714AC" w14:textId="7A42470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2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6C0FBA1" w14:textId="0EB10B6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4820DC1" w14:textId="09D53BA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C567CC7" w14:textId="1D6AFB0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9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FDCC11" w14:textId="55A0648B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F8A5FB2" w14:textId="398A30C8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94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6205C" w14:textId="5B6DE68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70492FE5" w14:textId="77777777" w:rsidTr="00992215">
        <w:tc>
          <w:tcPr>
            <w:tcW w:w="1101" w:type="dxa"/>
          </w:tcPr>
          <w:p w14:paraId="0C3968D1" w14:textId="77777777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176C0F7" w14:textId="13022BD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41966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3D58F90" w14:textId="2D034B8C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2F133E6" w14:textId="3207A37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A60B4F3" w14:textId="64F04E9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B0AC989" w14:textId="00EF514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6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E275E6" w14:textId="1B36292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5D1A609" w14:textId="1526533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6DB8AED" w14:textId="37F9292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66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F6D6FE8" w14:textId="5DAA1B6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46AC789" w14:textId="77F76BC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35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5ABB5" w14:textId="41DE216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D06CF74" w14:textId="77777777" w:rsidTr="00992215">
        <w:tc>
          <w:tcPr>
            <w:tcW w:w="1101" w:type="dxa"/>
          </w:tcPr>
          <w:p w14:paraId="7D45648D" w14:textId="7C6C22F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A2F7EB7" w14:textId="160A429E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436884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B1D184F" w14:textId="22AA5ED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63A62C4" w14:textId="7D0579B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8EBF1C3" w14:textId="561A6F1A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EA6A9A5" w14:textId="4F251AFA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C6F6AF" w14:textId="5D88BD30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F265F3" w14:textId="61CEC88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73DF4F8" w14:textId="54EEF68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70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EB91D4" w14:textId="6E75321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E4653A7" w14:textId="210FCFB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21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3D4C8" w14:textId="05107AE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CFA1F9E" w14:textId="77777777" w:rsidTr="00992215">
        <w:tc>
          <w:tcPr>
            <w:tcW w:w="1101" w:type="dxa"/>
          </w:tcPr>
          <w:p w14:paraId="229BDA9D" w14:textId="6B0CD94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01E8AC8" w14:textId="213F4F3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455794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EBEFB04" w14:textId="14CED0D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FB0928F" w14:textId="5D2DA19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3F34413" w14:textId="3A9DED0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4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6877BB8" w14:textId="579A51E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A23490" w14:textId="5645AFA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7C72F50" w14:textId="4A70D9EF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F6ECFF9" w14:textId="6665831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06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92D8157" w14:textId="5F63A87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1C7A014" w14:textId="0D43525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58E-2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4DEF4" w14:textId="25720620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75A2B37F" w14:textId="77777777" w:rsidTr="00992215">
        <w:tc>
          <w:tcPr>
            <w:tcW w:w="1101" w:type="dxa"/>
          </w:tcPr>
          <w:p w14:paraId="52ACF21C" w14:textId="126D45B0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FD1036C" w14:textId="7AB5A175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554476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07D2B9D" w14:textId="2500031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CFEF6A8" w14:textId="0C8326F5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C4975F4" w14:textId="1E7A2ED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11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93EF347" w14:textId="5062C90A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0791E8" w14:textId="78C7588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0754413" w14:textId="129D03D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DC18217" w14:textId="2CA9619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14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3A8897D" w14:textId="7911BBD0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3AF7825" w14:textId="385F123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44E-1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10753" w14:textId="1BEC4592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38588FB5" w14:textId="77777777" w:rsidTr="00992215">
        <w:tc>
          <w:tcPr>
            <w:tcW w:w="1101" w:type="dxa"/>
          </w:tcPr>
          <w:p w14:paraId="7DCCFFC0" w14:textId="5FB6C3C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C7C6941" w14:textId="0026FD1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56983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BDEA9E0" w14:textId="72C8943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8279FE2" w14:textId="13EA6CD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32D9312" w14:textId="235EC6E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8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66FD7A8" w14:textId="06007DD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BB111C3" w14:textId="5BE9056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4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303357D" w14:textId="1581789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D27D978" w14:textId="22FC24D4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56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CCEC15D" w14:textId="3E1DA90A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2DCCE80" w14:textId="12EABE2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4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AC371" w14:textId="72D2FFD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5DA9AE06" w14:textId="77777777" w:rsidTr="00992215">
        <w:tc>
          <w:tcPr>
            <w:tcW w:w="1101" w:type="dxa"/>
          </w:tcPr>
          <w:p w14:paraId="28B6B7C5" w14:textId="18E7CEF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4B4C701" w14:textId="3EF0C75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5721934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6431AF3" w14:textId="361B3B2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76DAED8" w14:textId="4DB92102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5D99B1D" w14:textId="52341B6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820911C" w14:textId="340BF172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46BB664" w14:textId="493A70A4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8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340DE4A" w14:textId="62000F54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A9C8D0E" w14:textId="3758FBD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37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2DC398F" w14:textId="6BC2E170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5991D4F" w14:textId="2E4F8092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6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62AED" w14:textId="3A004A4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48F81C0" w14:textId="77777777" w:rsidTr="00992215">
        <w:tc>
          <w:tcPr>
            <w:tcW w:w="1101" w:type="dxa"/>
          </w:tcPr>
          <w:p w14:paraId="5185F38C" w14:textId="414E7EB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ADD13C2" w14:textId="2BB2A2A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60314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E4BC169" w14:textId="7F16BAA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B479B02" w14:textId="26039EA4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512689A" w14:textId="73E9CAB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28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E43C3B8" w14:textId="6B13108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8B859B6" w14:textId="556E8FB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3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3567C3A" w14:textId="0D8C5CF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7E88022" w14:textId="5CD812E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5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D8861A2" w14:textId="6859FC3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416500F" w14:textId="5F2D8AB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6E-2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9F883" w14:textId="7E83A23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266DD337" w14:textId="77777777" w:rsidTr="00992215">
        <w:tc>
          <w:tcPr>
            <w:tcW w:w="1101" w:type="dxa"/>
          </w:tcPr>
          <w:p w14:paraId="60715327" w14:textId="32999225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68FE60B" w14:textId="4825A562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615995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9791CE6" w14:textId="67468AE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656626C" w14:textId="184C764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B0A8BEC" w14:textId="48621C8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5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EA6A98A" w14:textId="76EDD46A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63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AC2CD93" w14:textId="1CFAD122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E557452" w14:textId="5D35CB1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F5C2144" w14:textId="73BDCF2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74FF61" w14:textId="53C01CA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F75DF44" w14:textId="0C17E94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04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301ED" w14:textId="19AF12C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7C0E7590" w14:textId="77777777" w:rsidTr="00992215">
        <w:tc>
          <w:tcPr>
            <w:tcW w:w="1101" w:type="dxa"/>
          </w:tcPr>
          <w:p w14:paraId="5E4CB108" w14:textId="01A80B86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F3067C2" w14:textId="7FA9F054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6518000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F094DE0" w14:textId="3575CAD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2FD6064" w14:textId="02F36B8E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D67CA40" w14:textId="4F71EB12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96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1C6BEA3" w14:textId="6053EC2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3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08C2E55" w14:textId="0E968FA0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CDA58C8" w14:textId="4110943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F8CE2B3" w14:textId="3413BAF5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0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E1B20A" w14:textId="73F817D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F77E845" w14:textId="0FB6FD2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E-20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69994" w14:textId="2D73E77E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4A76197" w14:textId="77777777" w:rsidTr="00992215">
        <w:tc>
          <w:tcPr>
            <w:tcW w:w="1101" w:type="dxa"/>
          </w:tcPr>
          <w:p w14:paraId="151A9B84" w14:textId="0BE12AEF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8CCD91E" w14:textId="68777BE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741443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5B21649" w14:textId="4AD867D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C0DC5D0" w14:textId="6B147BA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76A877D" w14:textId="0BD943CA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4CDCB8D3" w14:textId="290A48D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0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AB5E94" w14:textId="0A9848C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B582B22" w14:textId="0F2BCAE4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07B893F" w14:textId="1E1337D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1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E4D242E" w14:textId="6251F09F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0071E0F1" w14:textId="7C88E27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61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F2411" w14:textId="42720F5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3C28E749" w14:textId="77777777" w:rsidTr="00992215">
        <w:tc>
          <w:tcPr>
            <w:tcW w:w="1101" w:type="dxa"/>
          </w:tcPr>
          <w:p w14:paraId="6457B2C9" w14:textId="08BCA723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372B1C6" w14:textId="00AC1FC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776817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21AA9DC" w14:textId="664B1CA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43F327DA" w14:textId="6A97484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24CA23F" w14:textId="48BD8D2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76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0F932BD" w14:textId="2ADD39E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122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31C4D0E" w14:textId="0403553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C50E77" w14:textId="0EE91A5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5C8D926" w14:textId="1FA3482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3F728E" w14:textId="5613D8E2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E1A6CB4" w14:textId="5274325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64E-23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91B4C" w14:textId="38BBC500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7AF1FA09" w14:textId="77777777" w:rsidTr="00992215">
        <w:tc>
          <w:tcPr>
            <w:tcW w:w="1101" w:type="dxa"/>
          </w:tcPr>
          <w:p w14:paraId="083DA999" w14:textId="10FEA12E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0A01066" w14:textId="1D0F5A9A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828742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7A1ED46" w14:textId="711379C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A18768F" w14:textId="1334554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7894DE1" w14:textId="59B7B03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97D6305" w14:textId="76EF6B9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4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A4C65B9" w14:textId="59FF829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0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FE738CE" w14:textId="3A424CC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47B256D" w14:textId="1C891BCF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66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357CAB3" w14:textId="52FC84A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4A07F17F" w14:textId="3C7ACEB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20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85F04" w14:textId="7ACD6FBA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3ADBD93E" w14:textId="77777777" w:rsidTr="00992215">
        <w:tc>
          <w:tcPr>
            <w:tcW w:w="1101" w:type="dxa"/>
          </w:tcPr>
          <w:p w14:paraId="30122674" w14:textId="23988CC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359FB4B" w14:textId="2AC581DF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861432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E0A4D33" w14:textId="7614072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C409F61" w14:textId="796427E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62F1DD5" w14:textId="125BD21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9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8986D2B" w14:textId="67986C7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9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AA0B69A" w14:textId="5D86DBF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28A23AF" w14:textId="19B1636E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887E66F" w14:textId="45403E7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57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0A025D0" w14:textId="4CAA1ED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3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AD76F35" w14:textId="356E31B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49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22B82" w14:textId="7082318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D1BAB19" w14:textId="77777777" w:rsidTr="00992215">
        <w:tc>
          <w:tcPr>
            <w:tcW w:w="1101" w:type="dxa"/>
          </w:tcPr>
          <w:p w14:paraId="1F29F026" w14:textId="7BFEC71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6EEA65E" w14:textId="4ED8CD95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926043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C711F58" w14:textId="6E53AFA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ACC397B" w14:textId="1B86BAC4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7C5D43C" w14:textId="1AB7B910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02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B6BF69C" w14:textId="154355B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7E09F54" w14:textId="533BD1C0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4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F4D3F7E" w14:textId="38EA9A2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6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189A6C8" w14:textId="1B28971F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58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8D0109D" w14:textId="7F3A48A4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311A153A" w14:textId="7A01A73F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07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D22C4" w14:textId="41FD841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0682A716" w14:textId="77777777" w:rsidTr="00992215">
        <w:tc>
          <w:tcPr>
            <w:tcW w:w="1101" w:type="dxa"/>
          </w:tcPr>
          <w:p w14:paraId="497F9527" w14:textId="1586B98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E89E66A" w14:textId="63B12ECF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7947951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B5943E7" w14:textId="1F5D98B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3A8ED520" w14:textId="64B84BF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4930F29" w14:textId="0D47385F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09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8B945E6" w14:textId="004A4EB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BB76A0" w14:textId="3DBB3AF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1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C2AB73" w14:textId="52D115AE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7380DA7" w14:textId="3A398C2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28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70A652" w14:textId="4CC37DA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8A97740" w14:textId="02B756D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76E-11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09576" w14:textId="5D2E2C92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40B37D61" w14:textId="77777777" w:rsidTr="00992215">
        <w:tc>
          <w:tcPr>
            <w:tcW w:w="1101" w:type="dxa"/>
          </w:tcPr>
          <w:p w14:paraId="5D50BAF3" w14:textId="7C3B996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D20F2CF" w14:textId="2BE37A1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877908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40FFD09" w14:textId="50CF9162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246B3CA1" w14:textId="46092BF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101B7CB" w14:textId="68E7F0D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9F4AF46" w14:textId="250ECFE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1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F50A0A" w14:textId="444AB76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9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58EF3FA" w14:textId="016B704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832AF90" w14:textId="11BFC0B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02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B85F6D1" w14:textId="045113A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D5A58B0" w14:textId="356BFDF2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92E-1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92A94" w14:textId="31E28A6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6366DCED" w14:textId="77777777" w:rsidTr="00992215">
        <w:tc>
          <w:tcPr>
            <w:tcW w:w="1101" w:type="dxa"/>
          </w:tcPr>
          <w:p w14:paraId="40DDD7C4" w14:textId="00AC0692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9AB58C4" w14:textId="3090AD8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0674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D791385" w14:textId="395EBC6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8EEB7A0" w14:textId="026DE45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9073497" w14:textId="4CDE27F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9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47958ED" w14:textId="01B0DFD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0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554E4C" w14:textId="79881E2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8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9A9770E" w14:textId="75F9E9AE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5490577" w14:textId="0F86A07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49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63749B" w14:textId="3AC5B5A4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5B7D37FF" w14:textId="4DD61CF5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5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A1BBC" w14:textId="6DD86154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2797B756" w14:textId="77777777" w:rsidTr="00992215">
        <w:tc>
          <w:tcPr>
            <w:tcW w:w="1101" w:type="dxa"/>
          </w:tcPr>
          <w:p w14:paraId="4AF00677" w14:textId="0991CDFD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534E8C1" w14:textId="6E029D5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247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9D2390A" w14:textId="755BBC7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60E2F119" w14:textId="5B593C2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D483C52" w14:textId="09657CD0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07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573F19BD" w14:textId="1571E67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ACB3C8E" w14:textId="4DA3583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4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1DEE5B5" w14:textId="0E7B3E6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F1F2D96" w14:textId="2915866E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48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A24D5B8" w14:textId="39D2E65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1227C1FF" w14:textId="6ADBF3F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66E-15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A186C" w14:textId="1BC07C7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08A2D477" w14:textId="77777777" w:rsidTr="00992215">
        <w:tc>
          <w:tcPr>
            <w:tcW w:w="1101" w:type="dxa"/>
          </w:tcPr>
          <w:p w14:paraId="02611864" w14:textId="1993ED11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1F16601" w14:textId="001456E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272226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4E31E9E" w14:textId="2757440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181A4D3F" w14:textId="59DA4F8F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412260E" w14:textId="272B0834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4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74ABB75" w14:textId="38E671E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21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9063F36" w14:textId="7BACA1E7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4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FB3CDF0" w14:textId="28CC05D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FF0496E" w14:textId="3608EAB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9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03DC141" w14:textId="0F222224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C2B883F" w14:textId="2B846B8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55E-08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6A41E" w14:textId="61B613A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11607CA7" w14:textId="77777777" w:rsidTr="00992215">
        <w:tc>
          <w:tcPr>
            <w:tcW w:w="1101" w:type="dxa"/>
          </w:tcPr>
          <w:p w14:paraId="69BD8A3B" w14:textId="0FCF13D4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76CF1B2" w14:textId="097C72A6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379895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9810199" w14:textId="0646F55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G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05270C73" w14:textId="6B3DE1F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A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6153E4A" w14:textId="4011B94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0.0105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380384A9" w14:textId="02FD0999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79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A0510D2" w14:textId="4065E648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55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F6348CB" w14:textId="20403EB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EEC5B02" w14:textId="5BB3965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6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6C053D" w14:textId="139ADAC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7711C0C3" w14:textId="36C8AC7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42E-09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CDD3D" w14:textId="4968D99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  <w:tr w:rsidR="00992215" w14:paraId="09ADB4AB" w14:textId="77777777" w:rsidTr="00992215">
        <w:tc>
          <w:tcPr>
            <w:tcW w:w="1101" w:type="dxa"/>
          </w:tcPr>
          <w:p w14:paraId="3D9AC026" w14:textId="14C532D9" w:rsidR="00992215" w:rsidRDefault="00992215" w:rsidP="009922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4CA5575" w14:textId="1E9E3675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rs961169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13D59AD" w14:textId="369BF0AF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</w:t>
            </w:r>
          </w:p>
        </w:tc>
        <w:tc>
          <w:tcPr>
            <w:tcW w:w="563" w:type="dxa"/>
            <w:shd w:val="clear" w:color="auto" w:fill="auto"/>
            <w:vAlign w:val="center"/>
          </w:tcPr>
          <w:p w14:paraId="79A5F22C" w14:textId="176D3CAC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C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E488841" w14:textId="54BD56D1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0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6FA012A2" w14:textId="7EB882F0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4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F7B5C7" w14:textId="07842A6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C0586E8" w14:textId="745C472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B15569C" w14:textId="1323704D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61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CA880D4" w14:textId="519803A0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center"/>
          </w:tcPr>
          <w:p w14:paraId="27631CE9" w14:textId="4FD0002B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.50E-10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8CC98" w14:textId="4373D693" w:rsidR="00992215" w:rsidRDefault="00992215" w:rsidP="00992215">
            <w:pPr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Total bil.</w:t>
            </w:r>
          </w:p>
        </w:tc>
      </w:tr>
    </w:tbl>
    <w:p w14:paraId="1FB9E37B" w14:textId="0DD94885" w:rsidR="00B673B8" w:rsidRDefault="00B673B8" w:rsidP="00DF7C1B">
      <w:pPr>
        <w:rPr>
          <w:rFonts w:ascii="Arial" w:hAnsi="Arial" w:cs="Arial"/>
        </w:rPr>
      </w:pPr>
    </w:p>
    <w:p w14:paraId="490215E8" w14:textId="77777777" w:rsidR="00B35025" w:rsidRDefault="00B35025" w:rsidP="00DF7C1B">
      <w:pPr>
        <w:rPr>
          <w:rFonts w:ascii="Arial" w:hAnsi="Arial" w:cs="Arial"/>
        </w:rPr>
      </w:pPr>
    </w:p>
    <w:p w14:paraId="63BFCE23" w14:textId="1959B860" w:rsidR="00B673B8" w:rsidRDefault="00B673B8" w:rsidP="00DF7C1B">
      <w:pPr>
        <w:rPr>
          <w:rFonts w:ascii="Arial" w:hAnsi="Arial" w:cs="Arial"/>
        </w:rPr>
      </w:pPr>
      <w:bookmarkStart w:id="0" w:name="_GoBack"/>
      <w:bookmarkEnd w:id="0"/>
    </w:p>
    <w:sectPr w:rsidR="00B673B8" w:rsidSect="006C5B0D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DCEF2E" w14:textId="77777777" w:rsidR="008E2E08" w:rsidRDefault="008E2E08" w:rsidP="00E73AC5">
      <w:pPr>
        <w:spacing w:after="0" w:line="240" w:lineRule="auto"/>
      </w:pPr>
      <w:r>
        <w:separator/>
      </w:r>
    </w:p>
  </w:endnote>
  <w:endnote w:type="continuationSeparator" w:id="0">
    <w:p w14:paraId="3A18C11E" w14:textId="77777777" w:rsidR="008E2E08" w:rsidRDefault="008E2E08" w:rsidP="00E7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568787"/>
      <w:docPartObj>
        <w:docPartGallery w:val="Page Numbers (Bottom of Page)"/>
        <w:docPartUnique/>
      </w:docPartObj>
    </w:sdtPr>
    <w:sdtEndPr/>
    <w:sdtContent>
      <w:p w14:paraId="1D8377ED" w14:textId="7DD7B58D" w:rsidR="00B673B8" w:rsidRDefault="00B673B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3636" w:rsidRPr="00DD3636">
          <w:rPr>
            <w:noProof/>
            <w:lang w:val="ko-KR"/>
          </w:rPr>
          <w:t>1</w:t>
        </w:r>
        <w:r>
          <w:fldChar w:fldCharType="end"/>
        </w:r>
      </w:p>
    </w:sdtContent>
  </w:sdt>
  <w:p w14:paraId="5CA5577D" w14:textId="77777777" w:rsidR="00B673B8" w:rsidRDefault="00B673B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4E01F" w14:textId="77777777" w:rsidR="008E2E08" w:rsidRDefault="008E2E08" w:rsidP="00E73AC5">
      <w:pPr>
        <w:spacing w:after="0" w:line="240" w:lineRule="auto"/>
      </w:pPr>
      <w:r>
        <w:separator/>
      </w:r>
    </w:p>
  </w:footnote>
  <w:footnote w:type="continuationSeparator" w:id="0">
    <w:p w14:paraId="4D568961" w14:textId="77777777" w:rsidR="008E2E08" w:rsidRDefault="008E2E08" w:rsidP="00E73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6805B6"/>
    <w:multiLevelType w:val="hybridMultilevel"/>
    <w:tmpl w:val="3110A35E"/>
    <w:lvl w:ilvl="0" w:tplc="E572D5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98"/>
    <w:rsid w:val="000031CC"/>
    <w:rsid w:val="0001381C"/>
    <w:rsid w:val="0001794A"/>
    <w:rsid w:val="00022936"/>
    <w:rsid w:val="00031AEE"/>
    <w:rsid w:val="00031D31"/>
    <w:rsid w:val="0006559A"/>
    <w:rsid w:val="000708F3"/>
    <w:rsid w:val="0009081A"/>
    <w:rsid w:val="000949B7"/>
    <w:rsid w:val="000A1C42"/>
    <w:rsid w:val="000A7C87"/>
    <w:rsid w:val="000C2ABE"/>
    <w:rsid w:val="000D31FB"/>
    <w:rsid w:val="000E5525"/>
    <w:rsid w:val="000F674D"/>
    <w:rsid w:val="00133AC5"/>
    <w:rsid w:val="00141CD8"/>
    <w:rsid w:val="00141EE1"/>
    <w:rsid w:val="0017623A"/>
    <w:rsid w:val="00185E01"/>
    <w:rsid w:val="001922BC"/>
    <w:rsid w:val="00192CD6"/>
    <w:rsid w:val="001937C4"/>
    <w:rsid w:val="001D6A1A"/>
    <w:rsid w:val="001E309D"/>
    <w:rsid w:val="00200955"/>
    <w:rsid w:val="00203673"/>
    <w:rsid w:val="002278B8"/>
    <w:rsid w:val="002740F7"/>
    <w:rsid w:val="002744A0"/>
    <w:rsid w:val="002770E1"/>
    <w:rsid w:val="002B26A7"/>
    <w:rsid w:val="002C14F2"/>
    <w:rsid w:val="002D7DF7"/>
    <w:rsid w:val="003061C3"/>
    <w:rsid w:val="00313848"/>
    <w:rsid w:val="003143A2"/>
    <w:rsid w:val="00323CB7"/>
    <w:rsid w:val="00323FF2"/>
    <w:rsid w:val="00343FB1"/>
    <w:rsid w:val="003477EC"/>
    <w:rsid w:val="00384C57"/>
    <w:rsid w:val="00385D4F"/>
    <w:rsid w:val="0038650C"/>
    <w:rsid w:val="003C75A4"/>
    <w:rsid w:val="003E7DC0"/>
    <w:rsid w:val="0041268F"/>
    <w:rsid w:val="00441EFA"/>
    <w:rsid w:val="00485DBF"/>
    <w:rsid w:val="004963AE"/>
    <w:rsid w:val="004B4C02"/>
    <w:rsid w:val="004D2490"/>
    <w:rsid w:val="00507A4D"/>
    <w:rsid w:val="00533399"/>
    <w:rsid w:val="00545304"/>
    <w:rsid w:val="00557F71"/>
    <w:rsid w:val="00561BDB"/>
    <w:rsid w:val="00564E1D"/>
    <w:rsid w:val="00570B8F"/>
    <w:rsid w:val="005755E9"/>
    <w:rsid w:val="00583114"/>
    <w:rsid w:val="00584E79"/>
    <w:rsid w:val="005959C4"/>
    <w:rsid w:val="00612A45"/>
    <w:rsid w:val="0061621A"/>
    <w:rsid w:val="0062128B"/>
    <w:rsid w:val="00637577"/>
    <w:rsid w:val="00645FDB"/>
    <w:rsid w:val="00650B38"/>
    <w:rsid w:val="00650B4D"/>
    <w:rsid w:val="00662834"/>
    <w:rsid w:val="00662BA4"/>
    <w:rsid w:val="006679F7"/>
    <w:rsid w:val="00667D6C"/>
    <w:rsid w:val="00676D28"/>
    <w:rsid w:val="00676E1D"/>
    <w:rsid w:val="00686CB5"/>
    <w:rsid w:val="006957B9"/>
    <w:rsid w:val="006C5B0D"/>
    <w:rsid w:val="006D2055"/>
    <w:rsid w:val="006D3398"/>
    <w:rsid w:val="006D4185"/>
    <w:rsid w:val="006F03C5"/>
    <w:rsid w:val="006F0657"/>
    <w:rsid w:val="006F44B4"/>
    <w:rsid w:val="00706F24"/>
    <w:rsid w:val="00763E35"/>
    <w:rsid w:val="007641C2"/>
    <w:rsid w:val="0076617E"/>
    <w:rsid w:val="00772024"/>
    <w:rsid w:val="00790850"/>
    <w:rsid w:val="007911CF"/>
    <w:rsid w:val="007C1366"/>
    <w:rsid w:val="007C3FB0"/>
    <w:rsid w:val="007E6ED6"/>
    <w:rsid w:val="007F44EC"/>
    <w:rsid w:val="0080672F"/>
    <w:rsid w:val="00825444"/>
    <w:rsid w:val="0083204E"/>
    <w:rsid w:val="00843012"/>
    <w:rsid w:val="00870667"/>
    <w:rsid w:val="00890C4A"/>
    <w:rsid w:val="0089342C"/>
    <w:rsid w:val="008A21AE"/>
    <w:rsid w:val="008D17F5"/>
    <w:rsid w:val="008D49B7"/>
    <w:rsid w:val="008E2E08"/>
    <w:rsid w:val="0090198C"/>
    <w:rsid w:val="009029E0"/>
    <w:rsid w:val="0091447C"/>
    <w:rsid w:val="00931192"/>
    <w:rsid w:val="0093218B"/>
    <w:rsid w:val="00944DB6"/>
    <w:rsid w:val="00946281"/>
    <w:rsid w:val="00967255"/>
    <w:rsid w:val="00975DB3"/>
    <w:rsid w:val="00983327"/>
    <w:rsid w:val="00992215"/>
    <w:rsid w:val="009A1390"/>
    <w:rsid w:val="009A16E2"/>
    <w:rsid w:val="009D77AC"/>
    <w:rsid w:val="009D7FF4"/>
    <w:rsid w:val="00A00B53"/>
    <w:rsid w:val="00A03A6E"/>
    <w:rsid w:val="00A12C94"/>
    <w:rsid w:val="00A424E4"/>
    <w:rsid w:val="00A60F5A"/>
    <w:rsid w:val="00A65929"/>
    <w:rsid w:val="00A82556"/>
    <w:rsid w:val="00A962CC"/>
    <w:rsid w:val="00AA158A"/>
    <w:rsid w:val="00AD4F9A"/>
    <w:rsid w:val="00AE4DD5"/>
    <w:rsid w:val="00AF1A51"/>
    <w:rsid w:val="00B01343"/>
    <w:rsid w:val="00B01497"/>
    <w:rsid w:val="00B06000"/>
    <w:rsid w:val="00B162B9"/>
    <w:rsid w:val="00B22CE8"/>
    <w:rsid w:val="00B35025"/>
    <w:rsid w:val="00B360A0"/>
    <w:rsid w:val="00B60BB4"/>
    <w:rsid w:val="00B61F31"/>
    <w:rsid w:val="00B6454F"/>
    <w:rsid w:val="00B673B8"/>
    <w:rsid w:val="00B85B1B"/>
    <w:rsid w:val="00B8787B"/>
    <w:rsid w:val="00B9090C"/>
    <w:rsid w:val="00B90FA9"/>
    <w:rsid w:val="00BA0E7D"/>
    <w:rsid w:val="00BB21A4"/>
    <w:rsid w:val="00BD113B"/>
    <w:rsid w:val="00BE1135"/>
    <w:rsid w:val="00BE6763"/>
    <w:rsid w:val="00BF3542"/>
    <w:rsid w:val="00BF39E9"/>
    <w:rsid w:val="00C008A5"/>
    <w:rsid w:val="00C02990"/>
    <w:rsid w:val="00C060B6"/>
    <w:rsid w:val="00C14322"/>
    <w:rsid w:val="00C15E7B"/>
    <w:rsid w:val="00C2371A"/>
    <w:rsid w:val="00C3566E"/>
    <w:rsid w:val="00C6163B"/>
    <w:rsid w:val="00C66132"/>
    <w:rsid w:val="00CC1119"/>
    <w:rsid w:val="00D06358"/>
    <w:rsid w:val="00D37668"/>
    <w:rsid w:val="00D53CCD"/>
    <w:rsid w:val="00D74A3A"/>
    <w:rsid w:val="00D7714C"/>
    <w:rsid w:val="00D96C94"/>
    <w:rsid w:val="00DA0468"/>
    <w:rsid w:val="00DA46E2"/>
    <w:rsid w:val="00DC38F9"/>
    <w:rsid w:val="00DD27AC"/>
    <w:rsid w:val="00DD3636"/>
    <w:rsid w:val="00DD5BF8"/>
    <w:rsid w:val="00DF7C1B"/>
    <w:rsid w:val="00E01B40"/>
    <w:rsid w:val="00E21CA3"/>
    <w:rsid w:val="00E34DEC"/>
    <w:rsid w:val="00E4571D"/>
    <w:rsid w:val="00E47562"/>
    <w:rsid w:val="00E731EA"/>
    <w:rsid w:val="00E73AC5"/>
    <w:rsid w:val="00E766AB"/>
    <w:rsid w:val="00E92696"/>
    <w:rsid w:val="00E93001"/>
    <w:rsid w:val="00E956AE"/>
    <w:rsid w:val="00EA4052"/>
    <w:rsid w:val="00EC185C"/>
    <w:rsid w:val="00ED5CF0"/>
    <w:rsid w:val="00EF26AE"/>
    <w:rsid w:val="00EF4A02"/>
    <w:rsid w:val="00EF6232"/>
    <w:rsid w:val="00F0797B"/>
    <w:rsid w:val="00F236F7"/>
    <w:rsid w:val="00F502D1"/>
    <w:rsid w:val="00F671F9"/>
    <w:rsid w:val="00F8169D"/>
    <w:rsid w:val="00F82C39"/>
    <w:rsid w:val="00F92B31"/>
    <w:rsid w:val="00FB28E7"/>
    <w:rsid w:val="00FB5810"/>
    <w:rsid w:val="00FB7908"/>
    <w:rsid w:val="00FC105A"/>
    <w:rsid w:val="00FC44ED"/>
    <w:rsid w:val="00FC5F25"/>
    <w:rsid w:val="00FE677A"/>
    <w:rsid w:val="00FE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34E69"/>
  <w15:chartTrackingRefBased/>
  <w15:docId w15:val="{DDA4D9DA-4092-4225-AE4B-5A5057ED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D2490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73AC5"/>
  </w:style>
  <w:style w:type="paragraph" w:styleId="a6">
    <w:name w:val="footer"/>
    <w:basedOn w:val="a"/>
    <w:link w:val="Char0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73AC5"/>
  </w:style>
  <w:style w:type="paragraph" w:styleId="a7">
    <w:name w:val="Balloon Text"/>
    <w:basedOn w:val="a"/>
    <w:link w:val="Char1"/>
    <w:uiPriority w:val="99"/>
    <w:semiHidden/>
    <w:unhideWhenUsed/>
    <w:rsid w:val="003143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143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8A501-5E74-49BE-92AB-ACD07E7EA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5</Words>
  <Characters>6758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선하</dc:creator>
  <cp:keywords/>
  <dc:description/>
  <cp:lastModifiedBy>jeaho02@outlook.kr</cp:lastModifiedBy>
  <cp:revision>2</cp:revision>
  <cp:lastPrinted>2023-11-24T19:34:00Z</cp:lastPrinted>
  <dcterms:created xsi:type="dcterms:W3CDTF">2025-01-18T14:55:00Z</dcterms:created>
  <dcterms:modified xsi:type="dcterms:W3CDTF">2025-01-18T14:55:00Z</dcterms:modified>
</cp:coreProperties>
</file>